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767A97" w:rsidR="000035D5" w:rsidRDefault="000035D5">
                            <w:r>
                              <w:t xml:space="preserve">Reported on page number: </w:t>
                            </w:r>
                            <w:proofErr w:type="gramStart"/>
                            <w:r w:rsidR="00B41163">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6767A97" w:rsidR="000035D5" w:rsidRDefault="000035D5">
                      <w:r>
                        <w:t xml:space="preserve">Reported on page number: </w:t>
                      </w:r>
                      <w:proofErr w:type="gramStart"/>
                      <w:r w:rsidR="00B41163">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D5442E" w:rsidR="000035D5" w:rsidRDefault="000035D5" w:rsidP="000035D5">
                            <w:r>
                              <w:t xml:space="preserve">Reported on page number: </w:t>
                            </w:r>
                            <w:proofErr w:type="gramStart"/>
                            <w:r w:rsidR="00B41163">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5D5442E" w:rsidR="000035D5" w:rsidRDefault="000035D5" w:rsidP="000035D5">
                      <w:r>
                        <w:t xml:space="preserve">Reported on page number: </w:t>
                      </w:r>
                      <w:proofErr w:type="gramStart"/>
                      <w:r w:rsidR="00B41163">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7A0F0B1">
                <wp:simplePos x="0" y="0"/>
                <wp:positionH relativeFrom="margin">
                  <wp:align>right</wp:align>
                </wp:positionH>
                <wp:positionV relativeFrom="paragraph">
                  <wp:posOffset>708025</wp:posOffset>
                </wp:positionV>
                <wp:extent cx="6838950" cy="9588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9371"/>
                        </a:xfrm>
                        <a:prstGeom prst="rect">
                          <a:avLst/>
                        </a:prstGeom>
                        <a:solidFill>
                          <a:srgbClr val="FFFFFF"/>
                        </a:solidFill>
                        <a:ln w="9525">
                          <a:solidFill>
                            <a:srgbClr val="193A65"/>
                          </a:solidFill>
                          <a:miter lim="800000"/>
                          <a:headEnd/>
                          <a:tailEnd/>
                        </a:ln>
                      </wps:spPr>
                      <wps:txbx>
                        <w:txbxContent>
                          <w:p w14:paraId="41AE696F" w14:textId="153A0665" w:rsidR="000035D5" w:rsidRDefault="00B41163" w:rsidP="000035D5">
                            <w:r>
                              <w:t>This study was informed by qualitative interviews with local collaborators and members of the community. Six of the authors on this manuscript are from and reside in South Africa, where the research was conducted (KM, NC, SN, YJ, GS, JJ). An additional author is from South Africa (BM), although she was residing in a different country when this data wa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" strokecolor="#193a65">
                <v:textbox>
                  <w:txbxContent>
                    <w:p w14:paraId="41AE696F" w14:textId="153A0665" w:rsidR="000035D5" w:rsidRDefault="00B41163" w:rsidP="000035D5">
                      <w:r>
                        <w:t>This study was informed by qualitative interviews with local collaborators and members of the community. Six of the authors on this manuscript are from and reside in South Africa, where the research was conducted (KM, NC, SN, YJ, GS, JJ). An additional author is from South Africa (BM), although she was residing in a different country when this data was colle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5610AAB" w:rsidR="000035D5" w:rsidRDefault="00B41163" w:rsidP="000035D5">
                            <w:r>
                              <w:t xml:space="preserve">Ethics approval was received by a South African ethics board and our team worked in collaboration with local NGOs. No formal written informed consent from a local community representative was received. All participants gave individual written informed consent before participating in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5610AAB" w:rsidR="000035D5" w:rsidRDefault="00B41163" w:rsidP="000035D5">
                      <w:r>
                        <w:t xml:space="preserve">Ethics approval was received by a South African ethics board and our team worked in collaboration with local NGOs. No formal written informed consent from a local community representative was received. All participants gave individual written informed consent before participating in this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A3B3033" w14:textId="77777777" w:rsidR="00D81270" w:rsidRDefault="00D81270" w:rsidP="000035D5">
      <w:pPr>
        <w:spacing w:before="240" w:after="240"/>
      </w:pPr>
    </w:p>
    <w:p w14:paraId="6B9BADC3" w14:textId="1138549E" w:rsidR="000035D5" w:rsidRDefault="00D8127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E5A9A1C">
                <wp:simplePos x="0" y="0"/>
                <wp:positionH relativeFrom="margin">
                  <wp:posOffset>0</wp:posOffset>
                </wp:positionH>
                <wp:positionV relativeFrom="paragraph">
                  <wp:posOffset>438683</wp:posOffset>
                </wp:positionV>
                <wp:extent cx="6838950" cy="12788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8890"/>
                        </a:xfrm>
                        <a:prstGeom prst="rect">
                          <a:avLst/>
                        </a:prstGeom>
                        <a:solidFill>
                          <a:srgbClr val="FFFFFF"/>
                        </a:solidFill>
                        <a:ln w="9525">
                          <a:solidFill>
                            <a:srgbClr val="193A65"/>
                          </a:solidFill>
                          <a:miter lim="800000"/>
                          <a:headEnd/>
                          <a:tailEnd/>
                        </a:ln>
                      </wps:spPr>
                      <wps:txbx>
                        <w:txbxContent>
                          <w:p w14:paraId="6D21B23F" w14:textId="66046219" w:rsidR="000035D5" w:rsidRDefault="00B41163" w:rsidP="000035D5">
                            <w:r>
                              <w:t xml:space="preserve">This training was informed by previous qualitative interviews with patients, CHWs, providers, policymakers, and other stakeholders involved in the health system. The purpose of the present study (a pilot feasibility study) was to gather even more input </w:t>
                            </w:r>
                            <w:r w:rsidR="00054E4D">
                              <w:t>from local CHWs and their supervisors on this training so that the training could be further adapted. The findings from this study have been used to inform a subsequent Type 1 hybrid effectiveness-implementation study (NCT0528217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4.55pt;width:538.5pt;height:100.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" strokecolor="#193a65">
                <v:textbox>
                  <w:txbxContent>
                    <w:p w14:paraId="6D21B23F" w14:textId="66046219" w:rsidR="000035D5" w:rsidRDefault="00B41163" w:rsidP="000035D5">
                      <w:r>
                        <w:t xml:space="preserve">This training was informed by previous qualitative interviews with patients, CHWs, providers, policymakers, and other stakeholders involved in the health system. The purpose of the present study (a pilot feasibility study) was to gather even more input </w:t>
                      </w:r>
                      <w:r w:rsidR="00054E4D">
                        <w:t>from local CHWs and their supervisors on this training so that the training could be further adapted. The findings from this study have been used to inform a subsequent Type 1 hybrid effectiveness-implementation study (NCT05282173).</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BBF9FF6" w14:textId="12D85B6E" w:rsidR="00054E4D" w:rsidRDefault="00054E4D" w:rsidP="000035D5">
      <w:pPr>
        <w:spacing w:before="240" w:after="240"/>
      </w:pPr>
    </w:p>
    <w:p w14:paraId="11C02296" w14:textId="3E04146D" w:rsidR="00054E4D" w:rsidRDefault="00054E4D" w:rsidP="000035D5">
      <w:pPr>
        <w:spacing w:before="240" w:after="240"/>
      </w:pPr>
    </w:p>
    <w:p w14:paraId="568DA769" w14:textId="77777777" w:rsidR="00054E4D" w:rsidRDefault="00054E4D" w:rsidP="000035D5">
      <w:pPr>
        <w:spacing w:before="240" w:after="240"/>
      </w:pPr>
    </w:p>
    <w:p w14:paraId="4E65FA24" w14:textId="0CEBF1AF" w:rsidR="000035D5" w:rsidRDefault="00054E4D"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C050AF0">
                <wp:simplePos x="0" y="0"/>
                <wp:positionH relativeFrom="margin">
                  <wp:posOffset>11430</wp:posOffset>
                </wp:positionH>
                <wp:positionV relativeFrom="paragraph">
                  <wp:posOffset>454025</wp:posOffset>
                </wp:positionV>
                <wp:extent cx="6838950" cy="1405890"/>
                <wp:effectExtent l="0" t="0" r="19050" b="1651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5890"/>
                        </a:xfrm>
                        <a:prstGeom prst="rect">
                          <a:avLst/>
                        </a:prstGeom>
                        <a:solidFill>
                          <a:srgbClr val="FFFFFF"/>
                        </a:solidFill>
                        <a:ln w="9525">
                          <a:solidFill>
                            <a:srgbClr val="193A65"/>
                          </a:solidFill>
                          <a:miter lim="800000"/>
                          <a:headEnd/>
                          <a:tailEnd/>
                        </a:ln>
                      </wps:spPr>
                      <wps:txbx>
                        <w:txbxContent>
                          <w:p w14:paraId="53B10E27" w14:textId="1887A779" w:rsidR="000035D5" w:rsidRDefault="00054E4D" w:rsidP="000035D5">
                            <w:r>
                              <w:t xml:space="preserve">All participants completed informed consent procedures with a trained research staff member. This process included walking each potential participant through the consent form, encouraging them to ask questions, and ensuring that they understood what the study was asking of them before obtaining their signature. Further, all participants in this study spoke English and used English in some capacity at their work. Further, two staff members were bilingual in isiXhosa and English and one staff member was bilingual in Afrikaans and English; these staff members were available to help further explain the consent form </w:t>
                            </w:r>
                            <w:r w:rsidR="00D81270">
                              <w:t xml:space="preserve">and answer questions </w:t>
                            </w:r>
                            <w:r>
                              <w:t xml:space="preserve">in the participant’s primary language if nee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pt;margin-top:35.75pt;width:538.5pt;height:110.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" strokecolor="#193a65">
                <v:textbox>
                  <w:txbxContent>
                    <w:p w14:paraId="53B10E27" w14:textId="1887A779" w:rsidR="000035D5" w:rsidRDefault="00054E4D" w:rsidP="000035D5">
                      <w:r>
                        <w:t xml:space="preserve">All participants completed informed consent procedures with a trained research staff member. This process included walking each potential participant through the consent form, encouraging them to ask questions, and ensuring that they understood what the study was asking of them before obtaining their signature. Further, all participants in this study spoke English and used English in some capacity at their work. Further, two staff members were bilingual in isiXhosa and English and one staff member was bilingual in Afrikaans and English; these staff members were available to help further explain the consent form </w:t>
                      </w:r>
                      <w:r w:rsidR="00D81270">
                        <w:t xml:space="preserve">and answer questions </w:t>
                      </w:r>
                      <w:r>
                        <w:t xml:space="preserve">in the participant’s primary language if needed.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432FE3F" w14:textId="77777777" w:rsidR="00054E4D" w:rsidRDefault="00054E4D" w:rsidP="000035D5">
      <w:pPr>
        <w:spacing w:before="240" w:after="240"/>
      </w:pPr>
    </w:p>
    <w:p w14:paraId="393A0AEC" w14:textId="088151FD"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498C72A">
                <wp:simplePos x="0" y="0"/>
                <wp:positionH relativeFrom="margin">
                  <wp:align>right</wp:align>
                </wp:positionH>
                <wp:positionV relativeFrom="paragraph">
                  <wp:posOffset>698500</wp:posOffset>
                </wp:positionV>
                <wp:extent cx="6838950" cy="96075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1121"/>
                        </a:xfrm>
                        <a:prstGeom prst="rect">
                          <a:avLst/>
                        </a:prstGeom>
                        <a:solidFill>
                          <a:srgbClr val="FFFFFF"/>
                        </a:solidFill>
                        <a:ln w="9525">
                          <a:solidFill>
                            <a:srgbClr val="193A65"/>
                          </a:solidFill>
                          <a:miter lim="800000"/>
                          <a:headEnd/>
                          <a:tailEnd/>
                        </a:ln>
                      </wps:spPr>
                      <wps:txbx>
                        <w:txbxContent>
                          <w:p w14:paraId="63B5C0C8" w14:textId="7401C299" w:rsidR="000035D5" w:rsidRDefault="00054E4D" w:rsidP="000035D5">
                            <w:r>
                              <w:t xml:space="preserve">The findings of this study have informed a subsequent Type 1 hybrid effectiveness-implementation trial (NCT05282173), which will be made available to stakeholders in the community </w:t>
                            </w:r>
                            <w:r w:rsidR="00D81270">
                              <w:t>once all data collection and analysis is complete. Such dissemination will include engaging stakeholders in conversations about the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5.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" strokecolor="#193a65">
                <v:textbox>
                  <w:txbxContent>
                    <w:p w14:paraId="63B5C0C8" w14:textId="7401C299" w:rsidR="000035D5" w:rsidRDefault="00054E4D" w:rsidP="000035D5">
                      <w:r>
                        <w:t>The findings of this study have informed a subsequent Type 1 hybrid effectiveness-implementation trial (</w:t>
                      </w:r>
                      <w:r>
                        <w:t>NCT05282173</w:t>
                      </w:r>
                      <w:r>
                        <w:t xml:space="preserve">), which will be made available to stakeholders in the community </w:t>
                      </w:r>
                      <w:r w:rsidR="00D81270">
                        <w:t>once all data collection and analysis is complete. Such dissemination will include engaging stakeholders in conversations about the find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2C920D" w:rsidR="000035D5" w:rsidRDefault="00B4116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42C920D" w:rsidR="000035D5" w:rsidRDefault="00B4116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23E294" w:rsidR="000035D5" w:rsidRDefault="00B4116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923E294" w:rsidR="000035D5" w:rsidRDefault="00B4116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2D14A46" w:rsidR="000035D5" w:rsidRDefault="00B4116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2D14A46" w:rsidR="000035D5" w:rsidRDefault="00B4116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CCE51B" w:rsidR="000035D5" w:rsidRDefault="00B4116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9CCE51B" w:rsidR="000035D5" w:rsidRDefault="00B4116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E14C6A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BE2611" w:rsidR="000035D5" w:rsidRDefault="00B4116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6BE2611" w:rsidR="000035D5" w:rsidRDefault="00B4116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C1948" w:rsidRPr="00F57A3B" w:rsidRDefault="00CC1948">
      <w:pPr>
        <w:rPr>
          <w:rFonts w:ascii="Arial" w:hAnsi="Arial" w:cs="Arial"/>
        </w:rPr>
      </w:pPr>
    </w:p>
    <w:sectPr w:rsidR="00CC194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4896D" w14:textId="77777777" w:rsidR="00D66D52" w:rsidRDefault="00D66D52" w:rsidP="00F57A3B">
      <w:r>
        <w:separator/>
      </w:r>
    </w:p>
  </w:endnote>
  <w:endnote w:type="continuationSeparator" w:id="0">
    <w:p w14:paraId="0BECB4B9" w14:textId="77777777" w:rsidR="00D66D52" w:rsidRDefault="00D66D5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560E7" w14:textId="77777777" w:rsidR="00D66D52" w:rsidRDefault="00D66D52" w:rsidP="00F57A3B">
      <w:r>
        <w:separator/>
      </w:r>
    </w:p>
  </w:footnote>
  <w:footnote w:type="continuationSeparator" w:id="0">
    <w:p w14:paraId="4EE1FA7E" w14:textId="77777777" w:rsidR="00D66D52" w:rsidRDefault="00D66D5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4E4D"/>
    <w:rsid w:val="000F365D"/>
    <w:rsid w:val="00116E71"/>
    <w:rsid w:val="00293A0C"/>
    <w:rsid w:val="00335779"/>
    <w:rsid w:val="00387A01"/>
    <w:rsid w:val="004A7A57"/>
    <w:rsid w:val="004C71C4"/>
    <w:rsid w:val="00515BC0"/>
    <w:rsid w:val="00541C18"/>
    <w:rsid w:val="00580384"/>
    <w:rsid w:val="0069423E"/>
    <w:rsid w:val="006F5F45"/>
    <w:rsid w:val="00831ADE"/>
    <w:rsid w:val="00841F25"/>
    <w:rsid w:val="009364D9"/>
    <w:rsid w:val="00A43F5B"/>
    <w:rsid w:val="00A961CD"/>
    <w:rsid w:val="00AD410C"/>
    <w:rsid w:val="00B41163"/>
    <w:rsid w:val="00BD19EC"/>
    <w:rsid w:val="00CC1948"/>
    <w:rsid w:val="00D66D52"/>
    <w:rsid w:val="00D81270"/>
    <w:rsid w:val="00E004E6"/>
    <w:rsid w:val="00E976A3"/>
    <w:rsid w:val="00F57A3B"/>
    <w:rsid w:val="00F64ACF"/>
    <w:rsid w:val="00FA2582"/>
    <w:rsid w:val="00FD720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genauer, Kristen Satu</cp:lastModifiedBy>
  <cp:revision>2</cp:revision>
  <dcterms:created xsi:type="dcterms:W3CDTF">2023-11-21T02:12:00Z</dcterms:created>
  <dcterms:modified xsi:type="dcterms:W3CDTF">2023-11-21T02:12:00Z</dcterms:modified>
</cp:coreProperties>
</file>